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78E" w:rsidRDefault="00F3778E" w:rsidP="00F3778E">
      <w:pPr>
        <w:pStyle w:val="Newparagraph"/>
        <w:adjustRightInd w:val="0"/>
        <w:snapToGrid w:val="0"/>
        <w:spacing w:line="240" w:lineRule="auto"/>
        <w:ind w:firstLine="0"/>
        <w:rPr>
          <w:rFonts w:eastAsiaTheme="minorEastAsia"/>
          <w:lang w:eastAsia="ko-KR"/>
        </w:rPr>
      </w:pPr>
      <w:bookmarkStart w:id="0" w:name="_Hlk87861420"/>
      <w:r w:rsidRPr="00BF7591">
        <w:rPr>
          <w:b/>
          <w:color w:val="FF0000"/>
        </w:rPr>
        <w:t>Supplementa</w:t>
      </w:r>
      <w:r w:rsidR="00045B6E" w:rsidRPr="00BF7591">
        <w:rPr>
          <w:b/>
          <w:color w:val="FF0000"/>
        </w:rPr>
        <w:t>ry Table 3</w:t>
      </w:r>
      <w:r w:rsidRPr="00BF7591">
        <w:rPr>
          <w:b/>
          <w:color w:val="FF0000"/>
        </w:rPr>
        <w:t>.</w:t>
      </w:r>
      <w:r w:rsidRPr="00BF7591">
        <w:rPr>
          <w:color w:val="FF0000"/>
        </w:rPr>
        <w:t xml:space="preserve"> </w:t>
      </w:r>
      <w:r w:rsidRPr="006B4219">
        <w:t>Multivaria</w:t>
      </w:r>
      <w:r w:rsidR="003927FD">
        <w:t>t</w:t>
      </w:r>
      <w:r w:rsidRPr="006B4219">
        <w:t xml:space="preserve">e ordinal logistic regression analysis for </w:t>
      </w:r>
      <w:r w:rsidR="003927FD">
        <w:t xml:space="preserve">the </w:t>
      </w:r>
      <w:r w:rsidRPr="006B4219">
        <w:t>association of osteoprotegerin levels with functional outcome</w:t>
      </w:r>
      <w:r w:rsidR="003927FD">
        <w:t>s</w:t>
      </w:r>
    </w:p>
    <w:p w:rsidR="00F3778E" w:rsidRPr="006B4219" w:rsidRDefault="00F3778E" w:rsidP="00F3778E">
      <w:pPr>
        <w:pStyle w:val="Newparagraph"/>
        <w:adjustRightInd w:val="0"/>
        <w:snapToGrid w:val="0"/>
        <w:spacing w:line="240" w:lineRule="auto"/>
        <w:ind w:firstLine="0"/>
      </w:pPr>
    </w:p>
    <w:tbl>
      <w:tblPr>
        <w:tblW w:w="497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0"/>
        <w:gridCol w:w="2552"/>
        <w:gridCol w:w="2551"/>
        <w:gridCol w:w="2551"/>
        <w:gridCol w:w="2551"/>
      </w:tblGrid>
      <w:tr w:rsidR="00F3778E" w:rsidRPr="006B4219" w:rsidTr="006D5234">
        <w:trPr>
          <w:trHeight w:val="707"/>
        </w:trPr>
        <w:tc>
          <w:tcPr>
            <w:tcW w:w="125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both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Variables</w:t>
            </w:r>
          </w:p>
        </w:tc>
        <w:tc>
          <w:tcPr>
            <w:tcW w:w="93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Univaria</w:t>
            </w:r>
            <w:r w:rsidR="003927FD">
              <w:rPr>
                <w:sz w:val="20"/>
                <w:szCs w:val="20"/>
              </w:rPr>
              <w:t>t</w:t>
            </w:r>
            <w:r w:rsidRPr="00A77A62">
              <w:rPr>
                <w:sz w:val="20"/>
                <w:szCs w:val="20"/>
              </w:rPr>
              <w:t xml:space="preserve">e ordinal </w:t>
            </w:r>
          </w:p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logistic analysis</w:t>
            </w:r>
          </w:p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OR (95% CI)</w:t>
            </w:r>
          </w:p>
        </w:tc>
        <w:tc>
          <w:tcPr>
            <w:tcW w:w="280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Multivaria</w:t>
            </w:r>
            <w:r w:rsidR="003927FD">
              <w:rPr>
                <w:sz w:val="20"/>
                <w:szCs w:val="20"/>
              </w:rPr>
              <w:t>t</w:t>
            </w:r>
            <w:r w:rsidRPr="00A77A62">
              <w:rPr>
                <w:sz w:val="20"/>
                <w:szCs w:val="20"/>
              </w:rPr>
              <w:t>e ordinal logistic regression</w:t>
            </w:r>
          </w:p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OR (95% CI)</w:t>
            </w:r>
          </w:p>
        </w:tc>
      </w:tr>
      <w:tr w:rsidR="00F3778E" w:rsidRPr="006B4219" w:rsidTr="006D5234">
        <w:trPr>
          <w:trHeight w:val="416"/>
        </w:trPr>
        <w:tc>
          <w:tcPr>
            <w:tcW w:w="125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both"/>
              <w:rPr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Model</w:t>
            </w:r>
            <w:r w:rsidRPr="00A77A62">
              <w:rPr>
                <w:sz w:val="20"/>
                <w:szCs w:val="20"/>
              </w:rPr>
              <w:t xml:space="preserve"> </w:t>
            </w: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Model</w:t>
            </w:r>
            <w:r w:rsidRPr="00A77A62">
              <w:rPr>
                <w:sz w:val="20"/>
                <w:szCs w:val="20"/>
              </w:rPr>
              <w:t xml:space="preserve"> </w:t>
            </w: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Model</w:t>
            </w:r>
            <w:r w:rsidRPr="00A77A62">
              <w:rPr>
                <w:sz w:val="20"/>
                <w:szCs w:val="20"/>
              </w:rPr>
              <w:t xml:space="preserve"> </w:t>
            </w: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3</w:t>
            </w:r>
          </w:p>
        </w:tc>
      </w:tr>
      <w:tr w:rsidR="00F3778E" w:rsidRPr="006B4219" w:rsidTr="006D5234">
        <w:trPr>
          <w:trHeight w:val="60"/>
        </w:trPr>
        <w:tc>
          <w:tcPr>
            <w:tcW w:w="1252" w:type="pct"/>
            <w:tcBorders>
              <w:top w:val="single" w:sz="4" w:space="0" w:color="auto"/>
            </w:tcBorders>
            <w:vAlign w:val="center"/>
            <w:hideMark/>
          </w:tcPr>
          <w:p w:rsidR="00F3778E" w:rsidRPr="00A42237" w:rsidRDefault="00F3778E" w:rsidP="006D5234">
            <w:pPr>
              <w:pStyle w:val="a3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Demographics and risk factors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Sex, male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711 (0.493 - 1.026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29 (0.656 - 1.615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29 (0.656 - 1.615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1.135 (0.720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 1.790)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Age, year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1.026 (1.012 - 1.039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1.019 (1.004 - 1.03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1.019 (1.004 - 1.03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1.020 (1.005 - 1.036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Body mass index, kg/m</w:t>
            </w:r>
            <w:r w:rsidRPr="00A4223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46 (0.904 - 0.99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85 (0.931 - 1.042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85 (0.931 - 1.043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81 (0.927 - 1.038)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Diabetes mellitu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2.913 (2.000 - 4.264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842 (1.192 - 2.85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842 (1.193 - 2.85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1.883 (1.220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 2.91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NIHS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56 (1.119 - 1.194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50 (1.111 - 1.193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51 (1.111 - 1.193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45 (1.105 - 1.187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Thrombolysis related factor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ind w:firstLineChars="100" w:firstLine="20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Thrombolysis method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ind w:firstLineChars="100" w:firstLine="20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 Mechanical thrombectomy only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ind w:firstLineChars="100" w:firstLine="20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 tPA and mechanical thrombectomy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534 (0.365 - 0.777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584 (0.387 - 0.878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584 (0.387 - 0.878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585 (0.388 - 0.88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ind w:leftChars="100" w:left="24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Number of trials for thrombectomy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81 (1.065 - 1.31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27 (0.918 - 1.148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27 (0.919 - 1.148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34 (0.923 - 1.158)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3927FD" w:rsidP="006D5234">
            <w:pPr>
              <w:pStyle w:val="a3"/>
              <w:ind w:firstLineChars="100" w:firstLine="200"/>
              <w:rPr>
                <w:rFonts w:eastAsiaTheme="minorEastAsia"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sz w:val="20"/>
                <w:szCs w:val="20"/>
                <w:lang w:eastAsia="ko-KR"/>
              </w:rPr>
              <w:t>Recan</w:t>
            </w:r>
            <w:r w:rsidR="00F3778E" w:rsidRPr="00A42237">
              <w:rPr>
                <w:rFonts w:eastAsiaTheme="minorEastAsia"/>
                <w:sz w:val="20"/>
                <w:szCs w:val="20"/>
                <w:lang w:eastAsia="ko-KR"/>
              </w:rPr>
              <w:t>alization (TICI IIb or III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84 (0.104 - 0.324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53 (0.082 - 0.28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53 (0.082 - 0.28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53 (0.082 - 0.279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  Any hemorrhagic transformation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2.295 (1.565 - 3.379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>1.818 (1.203 - 2.754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>1.818 (1.203 - 2.754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807 (1.192 - 2.74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>Blood laboratory finding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</w:tr>
      <w:tr w:rsidR="00F3778E" w:rsidRPr="006B4219" w:rsidTr="006D5234">
        <w:trPr>
          <w:trHeight w:val="83"/>
        </w:trPr>
        <w:tc>
          <w:tcPr>
            <w:tcW w:w="1252" w:type="pct"/>
            <w:vAlign w:val="center"/>
          </w:tcPr>
          <w:p w:rsidR="00F3778E" w:rsidRPr="00A42237" w:rsidRDefault="00F3778E" w:rsidP="006D5234">
            <w:pPr>
              <w:pStyle w:val="a3"/>
              <w:jc w:val="both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 White blood cell count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 xml:space="preserve">1.033 (0.990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1.084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 xml:space="preserve">1.027 (0.982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1.076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 xml:space="preserve">1.028 (0.982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1.076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33 (0.987 - 1.082)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Vitamin D 25(OH)D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55 (0.930 - 0.98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63 (0.936 - 0.99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63 (0.936 - 0.99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65 (0.937 - 0.993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Glucose at admission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5 (1.001 - 1.009)</w:t>
            </w:r>
            <w:r w:rsidRPr="00A42237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4 (0.999 - 1.008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4 (0.999 - 1.008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4 (0.999 - 1.008)</w:t>
            </w:r>
            <w:r w:rsidRPr="00A42237">
              <w:rPr>
                <w:sz w:val="20"/>
                <w:szCs w:val="20"/>
                <w:vertAlign w:val="superscript"/>
              </w:rPr>
              <w:t xml:space="preserve"> †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Total cholesterol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 xml:space="preserve">0.997 (0.992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1.000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 xml:space="preserve">1.000 (0.996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1.005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0 (0.996 - 1.005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1 (0.996 - 1.005)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Hemoglobin</w:t>
            </w:r>
            <w:r w:rsidRPr="00A42237" w:rsidDel="00E046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867 (0.793 - 0.948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 xml:space="preserve">0.901 (0.811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0.999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 xml:space="preserve">0.901 (0.811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0.999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 xml:space="preserve">0.900 (0.810 </w:t>
            </w:r>
            <w:r w:rsidRPr="00A42237">
              <w:rPr>
                <w:rFonts w:eastAsiaTheme="minorEastAsia"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42237">
              <w:rPr>
                <w:sz w:val="20"/>
                <w:szCs w:val="20"/>
              </w:rPr>
              <w:t xml:space="preserve"> 0.998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F3778E" w:rsidRPr="006B4219" w:rsidTr="006D5234">
        <w:trPr>
          <w:trHeight w:val="81"/>
        </w:trPr>
        <w:tc>
          <w:tcPr>
            <w:tcW w:w="1252" w:type="pct"/>
            <w:tcBorders>
              <w:bottom w:val="single" w:sz="4" w:space="0" w:color="auto"/>
            </w:tcBorders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C-reactive protein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94 (1.012 - 1.19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147 (1.055 - 1.25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147 (1.055 - 1.25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150 (1.057 - 1.252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:rsidR="00F3778E" w:rsidRPr="006B4219" w:rsidRDefault="00F3778E" w:rsidP="00F3778E">
      <w:pPr>
        <w:pStyle w:val="a3"/>
      </w:pPr>
      <w:r w:rsidRPr="006B4219">
        <w:t xml:space="preserve">Data are shown as OR (95% CI). </w:t>
      </w:r>
      <w:r w:rsidRPr="006B4219">
        <w:rPr>
          <w:color w:val="000000" w:themeColor="text1"/>
          <w:vertAlign w:val="superscript"/>
        </w:rPr>
        <w:t>*</w:t>
      </w:r>
      <w:r w:rsidRPr="006B4219">
        <w:rPr>
          <w:i/>
          <w:color w:val="000000" w:themeColor="text1"/>
        </w:rPr>
        <w:t>p</w:t>
      </w:r>
      <w:r w:rsidRPr="006B4219">
        <w:rPr>
          <w:color w:val="000000" w:themeColor="text1"/>
        </w:rPr>
        <w:t>&lt;0.05,</w:t>
      </w:r>
      <w:r w:rsidRPr="006B4219">
        <w:rPr>
          <w:color w:val="000000" w:themeColor="text1"/>
          <w:vertAlign w:val="superscript"/>
        </w:rPr>
        <w:t xml:space="preserve"> </w:t>
      </w:r>
      <w:r w:rsidRPr="006B4219">
        <w:rPr>
          <w:vertAlign w:val="superscript"/>
        </w:rPr>
        <w:t>†</w:t>
      </w:r>
      <w:r w:rsidRPr="006B4219">
        <w:rPr>
          <w:i/>
        </w:rPr>
        <w:t>p</w:t>
      </w:r>
      <w:r w:rsidRPr="006B4219">
        <w:t>&lt;0.1</w:t>
      </w:r>
    </w:p>
    <w:p w:rsidR="00F3778E" w:rsidRPr="006B4219" w:rsidRDefault="00F3778E" w:rsidP="00F3778E">
      <w:pPr>
        <w:spacing w:line="240" w:lineRule="auto"/>
      </w:pPr>
      <w:r w:rsidRPr="006B4219">
        <w:t xml:space="preserve">OR: odds ratio, CI: confidence interval, NIHSS: National Institute of Health Stroke Scale, tPA: tissue plasminogen </w:t>
      </w:r>
      <w:r w:rsidR="003927FD">
        <w:t>activator, TICI: t</w:t>
      </w:r>
      <w:r w:rsidRPr="006B4219">
        <w:t>hrombolysis in cerebral infarction, SD: standard deviation.</w:t>
      </w:r>
    </w:p>
    <w:p w:rsidR="00F3778E" w:rsidRPr="00BF7591" w:rsidRDefault="00F3778E" w:rsidP="00F3778E">
      <w:pPr>
        <w:pStyle w:val="a3"/>
        <w:rPr>
          <w:color w:val="FF0000"/>
          <w:lang w:val="en-US"/>
        </w:rPr>
      </w:pPr>
      <w:r w:rsidRPr="00BF7591">
        <w:rPr>
          <w:color w:val="FF0000"/>
          <w:vertAlign w:val="superscript"/>
          <w:lang w:val="en-US"/>
        </w:rPr>
        <w:t>a</w:t>
      </w:r>
      <w:r w:rsidRPr="00BF7591">
        <w:rPr>
          <w:color w:val="FF0000"/>
          <w:lang w:val="en-US"/>
        </w:rPr>
        <w:t xml:space="preserve">Adjusted for </w:t>
      </w:r>
      <w:r w:rsidRPr="00BF7591">
        <w:rPr>
          <w:color w:val="FF0000"/>
        </w:rPr>
        <w:t>sex, body mass index, and variables with p values &lt;0.1 in the univaria</w:t>
      </w:r>
      <w:r w:rsidR="003927FD">
        <w:rPr>
          <w:color w:val="FF0000"/>
        </w:rPr>
        <w:t>t</w:t>
      </w:r>
      <w:r w:rsidRPr="00BF7591">
        <w:rPr>
          <w:color w:val="FF0000"/>
        </w:rPr>
        <w:t>e analysis (age, NIHSS, DM, thrombolysis methods, number of trials for thrombectomy, successful recanalization, any hemorrhagic transformation, blood glucose level at admission, hemoglobin, total cholesterol, WBC, C-reactive protein, and vitamin D 25(OH)D)</w:t>
      </w:r>
    </w:p>
    <w:p w:rsidR="00F3778E" w:rsidRPr="00BF7591" w:rsidRDefault="00F3778E" w:rsidP="00F3778E">
      <w:pPr>
        <w:adjustRightInd w:val="0"/>
        <w:spacing w:line="240" w:lineRule="auto"/>
        <w:ind w:right="-720"/>
        <w:rPr>
          <w:b/>
          <w:bCs/>
          <w:color w:val="FF0000"/>
        </w:rPr>
      </w:pPr>
    </w:p>
    <w:p w:rsidR="00F3778E" w:rsidRPr="00BF7591" w:rsidRDefault="00F3778E" w:rsidP="00F3778E">
      <w:pPr>
        <w:pStyle w:val="a3"/>
        <w:rPr>
          <w:rFonts w:eastAsiaTheme="minorEastAsia"/>
          <w:color w:val="FF0000"/>
          <w:lang w:val="en-US" w:eastAsia="ko-KR"/>
        </w:rPr>
      </w:pPr>
      <w:r w:rsidRPr="00BF7591">
        <w:rPr>
          <w:rFonts w:eastAsiaTheme="minorEastAsia"/>
          <w:color w:val="FF0000"/>
          <w:lang w:val="en-US" w:eastAsia="ko-KR"/>
        </w:rPr>
        <w:t>Model</w:t>
      </w:r>
      <w:r w:rsidR="003927FD">
        <w:rPr>
          <w:rFonts w:eastAsiaTheme="minorEastAsia"/>
          <w:color w:val="FF0000"/>
          <w:lang w:val="en-US" w:eastAsia="ko-KR"/>
        </w:rPr>
        <w:t>s</w:t>
      </w:r>
      <w:r w:rsidRPr="00BF7591">
        <w:rPr>
          <w:rFonts w:eastAsiaTheme="minorEastAsia"/>
          <w:color w:val="FF0000"/>
          <w:lang w:val="en-US" w:eastAsia="ko-KR"/>
        </w:rPr>
        <w:t xml:space="preserve"> 1, 2, 3 are adjusted for OPG levels </w:t>
      </w:r>
      <w:r w:rsidRPr="00BF7591">
        <w:rPr>
          <w:rFonts w:eastAsia="AdvTT5843c571"/>
          <w:color w:val="FF0000"/>
          <w:lang w:val="en-US"/>
        </w:rPr>
        <w:t>as continuous variables, per standard deviation and categorical variable (tertiles), respectively</w:t>
      </w:r>
      <w:bookmarkStart w:id="1" w:name="_GoBack"/>
      <w:bookmarkEnd w:id="0"/>
      <w:bookmarkEnd w:id="1"/>
    </w:p>
    <w:sectPr w:rsidR="00F3778E" w:rsidRPr="00BF7591" w:rsidSect="007F53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AF1" w:rsidRDefault="00BF0AF1" w:rsidP="00D67528">
      <w:pPr>
        <w:spacing w:line="240" w:lineRule="auto"/>
      </w:pPr>
      <w:r>
        <w:separator/>
      </w:r>
    </w:p>
  </w:endnote>
  <w:endnote w:type="continuationSeparator" w:id="0">
    <w:p w:rsidR="00BF0AF1" w:rsidRDefault="00BF0AF1" w:rsidP="00D67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AF1" w:rsidRDefault="00BF0AF1" w:rsidP="00D67528">
      <w:pPr>
        <w:spacing w:line="240" w:lineRule="auto"/>
      </w:pPr>
      <w:r>
        <w:separator/>
      </w:r>
    </w:p>
  </w:footnote>
  <w:footnote w:type="continuationSeparator" w:id="0">
    <w:p w:rsidR="00BF0AF1" w:rsidRDefault="00BF0AF1" w:rsidP="00D675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3E0"/>
    <w:rsid w:val="00045B6E"/>
    <w:rsid w:val="00052CB3"/>
    <w:rsid w:val="00124347"/>
    <w:rsid w:val="001367E9"/>
    <w:rsid w:val="00206C05"/>
    <w:rsid w:val="002A0417"/>
    <w:rsid w:val="00306CE6"/>
    <w:rsid w:val="003429FB"/>
    <w:rsid w:val="003927FD"/>
    <w:rsid w:val="00404AE0"/>
    <w:rsid w:val="00434DAE"/>
    <w:rsid w:val="0063365C"/>
    <w:rsid w:val="00653FF1"/>
    <w:rsid w:val="006C0498"/>
    <w:rsid w:val="006D2497"/>
    <w:rsid w:val="006D5234"/>
    <w:rsid w:val="00777238"/>
    <w:rsid w:val="007B3221"/>
    <w:rsid w:val="007F53E0"/>
    <w:rsid w:val="00923886"/>
    <w:rsid w:val="009F3DE5"/>
    <w:rsid w:val="00A57EF6"/>
    <w:rsid w:val="00B55378"/>
    <w:rsid w:val="00BE7AF2"/>
    <w:rsid w:val="00BF0AF1"/>
    <w:rsid w:val="00BF7591"/>
    <w:rsid w:val="00C22BB5"/>
    <w:rsid w:val="00C84596"/>
    <w:rsid w:val="00D67528"/>
    <w:rsid w:val="00DB187A"/>
    <w:rsid w:val="00EF1979"/>
    <w:rsid w:val="00F223FE"/>
    <w:rsid w:val="00F3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A1A61-DDB1-48FB-B6DB-989A681A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3E0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7F53E0"/>
    <w:pPr>
      <w:ind w:firstLine="720"/>
    </w:pPr>
  </w:style>
  <w:style w:type="paragraph" w:styleId="a3">
    <w:name w:val="No Spacing"/>
    <w:uiPriority w:val="1"/>
    <w:qFormat/>
    <w:rsid w:val="007F53E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header"/>
    <w:basedOn w:val="a"/>
    <w:link w:val="Char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18</cp:revision>
  <dcterms:created xsi:type="dcterms:W3CDTF">2021-05-14T11:52:00Z</dcterms:created>
  <dcterms:modified xsi:type="dcterms:W3CDTF">2021-12-03T02:20:00Z</dcterms:modified>
</cp:coreProperties>
</file>